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E305ED" w14:textId="1FC0F7CE" w:rsidR="00AB2470" w:rsidRPr="0093460E" w:rsidRDefault="0093460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3460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F0AA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346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F0AA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3460E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2B34F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3460E">
        <w:rPr>
          <w:rFonts w:ascii="Times New Roman" w:hAnsi="Times New Roman" w:cs="Times New Roman"/>
          <w:b/>
          <w:bCs/>
          <w:sz w:val="24"/>
          <w:szCs w:val="24"/>
        </w:rPr>
        <w:t>Explanatory variables categorization and coding</w:t>
      </w:r>
      <w:r w:rsidR="00F0030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140"/>
      </w:tblGrid>
      <w:tr w:rsidR="00CF5199" w:rsidRPr="0093460E" w14:paraId="3CB9F2F5" w14:textId="77777777" w:rsidTr="00CF5199">
        <w:tc>
          <w:tcPr>
            <w:tcW w:w="4675" w:type="dxa"/>
          </w:tcPr>
          <w:p w14:paraId="187F4F4E" w14:textId="5A374389" w:rsidR="00CF5199" w:rsidRPr="0093460E" w:rsidRDefault="00CF51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4140" w:type="dxa"/>
          </w:tcPr>
          <w:p w14:paraId="67121B9B" w14:textId="7A88A377" w:rsidR="00CF5199" w:rsidRPr="0093460E" w:rsidRDefault="00CF51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 xml:space="preserve">Category </w:t>
            </w:r>
          </w:p>
        </w:tc>
      </w:tr>
      <w:tr w:rsidR="00CF5199" w:rsidRPr="0093460E" w14:paraId="777C761F" w14:textId="77777777" w:rsidTr="00CF5199">
        <w:tc>
          <w:tcPr>
            <w:tcW w:w="4675" w:type="dxa"/>
          </w:tcPr>
          <w:p w14:paraId="44AA7F30" w14:textId="43C91963" w:rsidR="00CF5199" w:rsidRPr="0093460E" w:rsidRDefault="00CF51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Age of the mother (years)</w:t>
            </w:r>
          </w:p>
        </w:tc>
        <w:tc>
          <w:tcPr>
            <w:tcW w:w="4140" w:type="dxa"/>
          </w:tcPr>
          <w:p w14:paraId="01187512" w14:textId="77777777" w:rsidR="0093460E" w:rsidRPr="0093460E" w:rsidRDefault="0093460E" w:rsidP="0093460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</w:p>
          <w:p w14:paraId="224FEC30" w14:textId="77777777" w:rsidR="0093460E" w:rsidRPr="0093460E" w:rsidRDefault="0093460E" w:rsidP="0093460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20-24</w:t>
            </w:r>
          </w:p>
          <w:p w14:paraId="6F24AD33" w14:textId="77777777" w:rsidR="0093460E" w:rsidRPr="0093460E" w:rsidRDefault="0093460E" w:rsidP="0093460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25-29</w:t>
            </w:r>
          </w:p>
          <w:p w14:paraId="492BCD04" w14:textId="77777777" w:rsidR="0093460E" w:rsidRPr="0093460E" w:rsidRDefault="0093460E" w:rsidP="0093460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30-34</w:t>
            </w:r>
          </w:p>
          <w:p w14:paraId="5BDE3AA3" w14:textId="05AFED35" w:rsidR="00CF5199" w:rsidRPr="0093460E" w:rsidRDefault="0093460E" w:rsidP="0093460E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&gt;35</w:t>
            </w:r>
          </w:p>
        </w:tc>
      </w:tr>
      <w:tr w:rsidR="00CF5199" w:rsidRPr="0093460E" w14:paraId="5F67375D" w14:textId="77777777" w:rsidTr="00CF5199">
        <w:tc>
          <w:tcPr>
            <w:tcW w:w="4675" w:type="dxa"/>
          </w:tcPr>
          <w:p w14:paraId="36094E56" w14:textId="77777777" w:rsidR="00CF5199" w:rsidRPr="0093460E" w:rsidRDefault="00CF5199" w:rsidP="00CF51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 xml:space="preserve">Mother education </w:t>
            </w:r>
          </w:p>
          <w:p w14:paraId="7CCC8D93" w14:textId="77777777" w:rsidR="00CF5199" w:rsidRPr="0093460E" w:rsidRDefault="00CF51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09631660" w14:textId="62C7FFA6" w:rsidR="0093460E" w:rsidRPr="0093460E" w:rsidRDefault="0093460E" w:rsidP="0093460E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</w:rPr>
            </w:pPr>
            <w:r w:rsidRPr="0093460E">
              <w:rPr>
                <w:rFonts w:ascii="Times New Roman" w:hAnsi="Times New Roman" w:cs="Times New Roman"/>
              </w:rPr>
              <w:t>No formal education</w:t>
            </w:r>
          </w:p>
          <w:p w14:paraId="395E09A3" w14:textId="4A94260F" w:rsidR="0093460E" w:rsidRPr="0093460E" w:rsidRDefault="0093460E" w:rsidP="0093460E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</w:rPr>
            </w:pPr>
            <w:r w:rsidRPr="0093460E">
              <w:rPr>
                <w:rFonts w:ascii="Times New Roman" w:hAnsi="Times New Roman" w:cs="Times New Roman"/>
              </w:rPr>
              <w:t>Primary education</w:t>
            </w:r>
          </w:p>
          <w:p w14:paraId="4E604C98" w14:textId="3BAADF04" w:rsidR="00CF5199" w:rsidRPr="0093460E" w:rsidRDefault="0093460E" w:rsidP="0093460E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</w:rPr>
              <w:t>Secondary and above</w:t>
            </w:r>
          </w:p>
        </w:tc>
      </w:tr>
      <w:tr w:rsidR="00CF5199" w:rsidRPr="0093460E" w14:paraId="679A557B" w14:textId="77777777" w:rsidTr="00CF5199">
        <w:tc>
          <w:tcPr>
            <w:tcW w:w="4675" w:type="dxa"/>
          </w:tcPr>
          <w:p w14:paraId="1C504DDE" w14:textId="77777777" w:rsidR="00CF5199" w:rsidRPr="0093460E" w:rsidRDefault="00CF5199" w:rsidP="00CF51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 xml:space="preserve">Source of drinking water </w:t>
            </w:r>
          </w:p>
          <w:p w14:paraId="15C3C3F4" w14:textId="77777777" w:rsidR="00CF5199" w:rsidRPr="0093460E" w:rsidRDefault="00CF51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42BF4F27" w14:textId="73746B92" w:rsidR="00CF5199" w:rsidRPr="0093460E" w:rsidRDefault="00CF5199" w:rsidP="00CF519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Improved source (Piped into dwelling, plot, yard)</w:t>
            </w:r>
          </w:p>
          <w:p w14:paraId="404C6B73" w14:textId="0593F702" w:rsidR="00CF5199" w:rsidRPr="0093460E" w:rsidRDefault="00CF5199" w:rsidP="00CF519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Other improved sources (Protected well, spring, rainwater)</w:t>
            </w:r>
          </w:p>
          <w:p w14:paraId="124120F7" w14:textId="593D7FDA" w:rsidR="00CF5199" w:rsidRPr="0093460E" w:rsidRDefault="00CF5199" w:rsidP="00CF519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Non-improved source (pond, lake, dam, river, open well, spring)</w:t>
            </w:r>
          </w:p>
        </w:tc>
      </w:tr>
      <w:tr w:rsidR="00CF5199" w:rsidRPr="0093460E" w14:paraId="012622FA" w14:textId="77777777" w:rsidTr="00CF5199">
        <w:tc>
          <w:tcPr>
            <w:tcW w:w="4675" w:type="dxa"/>
          </w:tcPr>
          <w:p w14:paraId="45CA7B2A" w14:textId="77777777" w:rsidR="00CF5199" w:rsidRPr="0093460E" w:rsidRDefault="00CF5199" w:rsidP="00CF51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 xml:space="preserve">Toilet facility </w:t>
            </w:r>
          </w:p>
          <w:p w14:paraId="26CE40E7" w14:textId="77777777" w:rsidR="00CF5199" w:rsidRPr="0093460E" w:rsidRDefault="00CF51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423EF66B" w14:textId="12A724FF" w:rsidR="00CF5199" w:rsidRPr="0093460E" w:rsidRDefault="00CF5199" w:rsidP="00CF519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on-improved facility (Pit latrine/traditional pit toilet)</w:t>
            </w:r>
          </w:p>
          <w:p w14:paraId="048048CE" w14:textId="204E00D5" w:rsidR="00CF5199" w:rsidRPr="0093460E" w:rsidRDefault="00CF5199" w:rsidP="00CF519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Improved facility (Ventilated improved pit latrine (VIP)</w:t>
            </w:r>
          </w:p>
          <w:p w14:paraId="519CA300" w14:textId="348BA4FD" w:rsidR="00CF5199" w:rsidRPr="0093460E" w:rsidRDefault="00CF5199" w:rsidP="00CF519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No facility/bush/field</w:t>
            </w:r>
          </w:p>
        </w:tc>
      </w:tr>
      <w:tr w:rsidR="00CF5199" w:rsidRPr="0093460E" w14:paraId="2C6C645F" w14:textId="77777777" w:rsidTr="00CF5199">
        <w:tc>
          <w:tcPr>
            <w:tcW w:w="4675" w:type="dxa"/>
          </w:tcPr>
          <w:p w14:paraId="58B698F3" w14:textId="77777777" w:rsidR="00CF5199" w:rsidRPr="0093460E" w:rsidRDefault="00CF5199" w:rsidP="00CF51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 xml:space="preserve">Wealth index  </w:t>
            </w:r>
          </w:p>
          <w:p w14:paraId="2F187A7B" w14:textId="77777777" w:rsidR="00CF5199" w:rsidRPr="0093460E" w:rsidRDefault="00CF51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7978F014" w14:textId="7543A001" w:rsidR="00CF5199" w:rsidRPr="0093460E" w:rsidRDefault="00CF5199" w:rsidP="00CF5199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  <w:p w14:paraId="2F9F3863" w14:textId="173E28EF" w:rsidR="00CF5199" w:rsidRPr="0093460E" w:rsidRDefault="00CF5199" w:rsidP="00CF5199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Poorer</w:t>
            </w:r>
          </w:p>
          <w:p w14:paraId="0A42F107" w14:textId="02CAE275" w:rsidR="00CF5199" w:rsidRPr="0093460E" w:rsidRDefault="00CF5199" w:rsidP="00CF5199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  <w:p w14:paraId="452562D3" w14:textId="565931BE" w:rsidR="00CF5199" w:rsidRPr="0093460E" w:rsidRDefault="00CF5199" w:rsidP="00CF5199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Rich</w:t>
            </w:r>
          </w:p>
          <w:p w14:paraId="591F9A39" w14:textId="5E71793C" w:rsidR="00CF5199" w:rsidRPr="0093460E" w:rsidRDefault="00CF5199" w:rsidP="00CF519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Richer</w:t>
            </w:r>
          </w:p>
        </w:tc>
      </w:tr>
      <w:tr w:rsidR="00CF5199" w:rsidRPr="0093460E" w14:paraId="26A8E4CD" w14:textId="77777777" w:rsidTr="00CF5199">
        <w:tc>
          <w:tcPr>
            <w:tcW w:w="4675" w:type="dxa"/>
          </w:tcPr>
          <w:p w14:paraId="20450F0F" w14:textId="77777777" w:rsidR="00CF5199" w:rsidRPr="0093460E" w:rsidRDefault="00CF5199" w:rsidP="00CF51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 xml:space="preserve">Maternal Height (m) </w:t>
            </w:r>
          </w:p>
          <w:p w14:paraId="555362A2" w14:textId="30180471" w:rsidR="00CF5199" w:rsidRPr="0093460E" w:rsidRDefault="00CF5199" w:rsidP="00CF51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201254BE" w14:textId="77777777" w:rsidR="00454F89" w:rsidRPr="0093460E" w:rsidRDefault="003463C4" w:rsidP="003463C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Short</w:t>
            </w:r>
          </w:p>
          <w:p w14:paraId="470F8E43" w14:textId="77777777" w:rsidR="00454F89" w:rsidRPr="0093460E" w:rsidRDefault="003463C4" w:rsidP="003463C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  <w:p w14:paraId="7AFBBDAF" w14:textId="33F131C8" w:rsidR="00CF5199" w:rsidRPr="0093460E" w:rsidRDefault="003463C4" w:rsidP="003463C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Tall</w:t>
            </w:r>
          </w:p>
        </w:tc>
      </w:tr>
      <w:tr w:rsidR="00CF5199" w:rsidRPr="0093460E" w14:paraId="7C436ABD" w14:textId="77777777" w:rsidTr="00CF5199">
        <w:tc>
          <w:tcPr>
            <w:tcW w:w="4675" w:type="dxa"/>
          </w:tcPr>
          <w:p w14:paraId="3030E5A4" w14:textId="77777777" w:rsidR="00CF5199" w:rsidRPr="0093460E" w:rsidRDefault="00CF5199" w:rsidP="00CF51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 xml:space="preserve">Number of pregnancies </w:t>
            </w:r>
          </w:p>
          <w:p w14:paraId="5EE68504" w14:textId="77777777" w:rsidR="00CF5199" w:rsidRPr="0093460E" w:rsidRDefault="00CF5199" w:rsidP="00CF51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 xml:space="preserve">Including the index child </w:t>
            </w:r>
          </w:p>
          <w:p w14:paraId="385E5AA0" w14:textId="679EDD56" w:rsidR="00CF5199" w:rsidRPr="0093460E" w:rsidRDefault="00CF5199" w:rsidP="00CF51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40" w:type="dxa"/>
          </w:tcPr>
          <w:p w14:paraId="350A770B" w14:textId="77777777" w:rsidR="00454F89" w:rsidRPr="0093460E" w:rsidRDefault="003463C4" w:rsidP="003463C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  <w:p w14:paraId="1FB95F83" w14:textId="77777777" w:rsidR="00454F89" w:rsidRPr="0093460E" w:rsidRDefault="003463C4" w:rsidP="003463C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  <w:p w14:paraId="16C770E9" w14:textId="5B7B2EA5" w:rsidR="00CF5199" w:rsidRPr="0093460E" w:rsidRDefault="003463C4" w:rsidP="003463C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 xml:space="preserve">≥5  </w:t>
            </w:r>
          </w:p>
        </w:tc>
      </w:tr>
      <w:tr w:rsidR="00CF5199" w:rsidRPr="0093460E" w14:paraId="141835A2" w14:textId="77777777" w:rsidTr="00CF5199">
        <w:tc>
          <w:tcPr>
            <w:tcW w:w="4675" w:type="dxa"/>
          </w:tcPr>
          <w:p w14:paraId="7FCE533A" w14:textId="77777777" w:rsidR="00CF5199" w:rsidRPr="0093460E" w:rsidRDefault="00CF5199" w:rsidP="00CF51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Number of living children, Including the index child</w:t>
            </w:r>
          </w:p>
          <w:p w14:paraId="7D50AB35" w14:textId="426F1F90" w:rsidR="00CF5199" w:rsidRPr="0093460E" w:rsidRDefault="00CF5199" w:rsidP="00CF51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6D562259" w14:textId="77777777" w:rsidR="00454F89" w:rsidRPr="0093460E" w:rsidRDefault="003463C4" w:rsidP="003463C4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  <w:p w14:paraId="1B2F0990" w14:textId="77777777" w:rsidR="00454F89" w:rsidRPr="0093460E" w:rsidRDefault="003463C4" w:rsidP="003463C4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  <w:p w14:paraId="1AC509DD" w14:textId="14DA7108" w:rsidR="00CF5199" w:rsidRPr="0093460E" w:rsidRDefault="003463C4" w:rsidP="003463C4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≥5</w:t>
            </w:r>
          </w:p>
        </w:tc>
      </w:tr>
      <w:tr w:rsidR="00CF5199" w:rsidRPr="0093460E" w14:paraId="51B53D96" w14:textId="77777777" w:rsidTr="00CF5199">
        <w:tc>
          <w:tcPr>
            <w:tcW w:w="4675" w:type="dxa"/>
          </w:tcPr>
          <w:p w14:paraId="3108850D" w14:textId="77777777" w:rsidR="00CF5199" w:rsidRPr="0093460E" w:rsidRDefault="00CF5199" w:rsidP="00CF51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First ANC visit for the index child (month)</w:t>
            </w:r>
          </w:p>
          <w:p w14:paraId="30EBDF2F" w14:textId="7FAD4FDF" w:rsidR="00CF5199" w:rsidRPr="0093460E" w:rsidRDefault="00CF5199" w:rsidP="00CF51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03D07EE2" w14:textId="77777777" w:rsidR="00454F89" w:rsidRPr="0093460E" w:rsidRDefault="003463C4" w:rsidP="003463C4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&lt;3 month</w:t>
            </w:r>
          </w:p>
          <w:p w14:paraId="2915D69D" w14:textId="77777777" w:rsidR="00454F89" w:rsidRPr="0093460E" w:rsidRDefault="003463C4" w:rsidP="003463C4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3-6 month</w:t>
            </w:r>
          </w:p>
          <w:p w14:paraId="63DDDEB2" w14:textId="670E4264" w:rsidR="00CF5199" w:rsidRPr="0093460E" w:rsidRDefault="003463C4" w:rsidP="003463C4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&gt;6 month</w:t>
            </w:r>
          </w:p>
        </w:tc>
      </w:tr>
      <w:tr w:rsidR="00CF5199" w:rsidRPr="0093460E" w14:paraId="1EC59BE7" w14:textId="77777777" w:rsidTr="00CF5199">
        <w:tc>
          <w:tcPr>
            <w:tcW w:w="4675" w:type="dxa"/>
          </w:tcPr>
          <w:p w14:paraId="1DFAB7B3" w14:textId="77777777" w:rsidR="00CF5199" w:rsidRPr="0093460E" w:rsidRDefault="00CF5199" w:rsidP="00CF51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 xml:space="preserve">Frequency of ANC visits for the index child </w:t>
            </w:r>
          </w:p>
          <w:p w14:paraId="499D2310" w14:textId="769B26B3" w:rsidR="00CF5199" w:rsidRPr="0093460E" w:rsidRDefault="00CF5199" w:rsidP="00CF51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46CB7751" w14:textId="77777777" w:rsidR="00454F89" w:rsidRPr="0093460E" w:rsidRDefault="003463C4" w:rsidP="003463C4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  <w:p w14:paraId="2C56F36E" w14:textId="3CFCBC2A" w:rsidR="00CF5199" w:rsidRPr="0093460E" w:rsidRDefault="003463C4" w:rsidP="003463C4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≥4</w:t>
            </w:r>
          </w:p>
        </w:tc>
      </w:tr>
      <w:tr w:rsidR="00C3085A" w:rsidRPr="0093460E" w14:paraId="1576CD42" w14:textId="77777777" w:rsidTr="00CF5199">
        <w:tc>
          <w:tcPr>
            <w:tcW w:w="4675" w:type="dxa"/>
          </w:tcPr>
          <w:p w14:paraId="09AD0990" w14:textId="77777777" w:rsidR="00C3085A" w:rsidRPr="0093460E" w:rsidRDefault="00C3085A" w:rsidP="00C30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 xml:space="preserve">Place of delivery of the index child </w:t>
            </w:r>
          </w:p>
          <w:p w14:paraId="679C8F05" w14:textId="6FF2C6FE" w:rsidR="00C3085A" w:rsidRPr="0093460E" w:rsidRDefault="00C3085A" w:rsidP="00C30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4C17223C" w14:textId="77777777" w:rsidR="00454F89" w:rsidRPr="0093460E" w:rsidRDefault="003463C4" w:rsidP="003463C4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 xml:space="preserve">Home </w:t>
            </w:r>
          </w:p>
          <w:p w14:paraId="7C279472" w14:textId="04CD1E7C" w:rsidR="00C3085A" w:rsidRPr="0093460E" w:rsidRDefault="003463C4" w:rsidP="003463C4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Health facility</w:t>
            </w:r>
          </w:p>
        </w:tc>
      </w:tr>
      <w:tr w:rsidR="00C3085A" w:rsidRPr="0093460E" w14:paraId="55195FC7" w14:textId="77777777" w:rsidTr="00CF5199">
        <w:tc>
          <w:tcPr>
            <w:tcW w:w="4675" w:type="dxa"/>
          </w:tcPr>
          <w:p w14:paraId="5AE33F1D" w14:textId="77777777" w:rsidR="00C3085A" w:rsidRPr="0093460E" w:rsidRDefault="00C3085A" w:rsidP="00C308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 xml:space="preserve">Mode of delivery of the index child   </w:t>
            </w:r>
          </w:p>
          <w:p w14:paraId="3122A66F" w14:textId="03E72F1C" w:rsidR="00C3085A" w:rsidRPr="0093460E" w:rsidRDefault="00C3085A" w:rsidP="00C308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24825C03" w14:textId="77777777" w:rsidR="00454F89" w:rsidRPr="0093460E" w:rsidRDefault="003463C4" w:rsidP="003463C4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ginal delivery</w:t>
            </w:r>
          </w:p>
          <w:p w14:paraId="1957B722" w14:textId="1C3B2836" w:rsidR="00C3085A" w:rsidRPr="0093460E" w:rsidRDefault="003463C4" w:rsidP="003463C4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esarian section</w:t>
            </w:r>
          </w:p>
        </w:tc>
      </w:tr>
      <w:tr w:rsidR="00C3085A" w:rsidRPr="0093460E" w14:paraId="42F9D346" w14:textId="77777777" w:rsidTr="00CF5199">
        <w:tc>
          <w:tcPr>
            <w:tcW w:w="4675" w:type="dxa"/>
          </w:tcPr>
          <w:p w14:paraId="0E6647F7" w14:textId="77777777" w:rsidR="003463C4" w:rsidRPr="0093460E" w:rsidRDefault="003463C4" w:rsidP="003463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ild sex </w:t>
            </w:r>
          </w:p>
          <w:p w14:paraId="2627B469" w14:textId="217103E9" w:rsidR="00C3085A" w:rsidRPr="0093460E" w:rsidRDefault="00C3085A" w:rsidP="003463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6EDF3719" w14:textId="77777777" w:rsidR="00454F89" w:rsidRPr="0093460E" w:rsidRDefault="003463C4" w:rsidP="003463C4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5C40F4BD" w14:textId="6BC49042" w:rsidR="00C3085A" w:rsidRPr="0093460E" w:rsidRDefault="003463C4" w:rsidP="003463C4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C3085A" w:rsidRPr="0093460E" w14:paraId="0187A70C" w14:textId="77777777" w:rsidTr="00CF5199">
        <w:tc>
          <w:tcPr>
            <w:tcW w:w="4675" w:type="dxa"/>
          </w:tcPr>
          <w:p w14:paraId="3370E6B3" w14:textId="77777777" w:rsidR="003463C4" w:rsidRPr="0093460E" w:rsidRDefault="003463C4" w:rsidP="003463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 xml:space="preserve">Child age </w:t>
            </w:r>
          </w:p>
          <w:p w14:paraId="0D4F28D0" w14:textId="77777777" w:rsidR="003463C4" w:rsidRPr="0093460E" w:rsidRDefault="003463C4" w:rsidP="003463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 xml:space="preserve">(completed month) </w:t>
            </w:r>
          </w:p>
          <w:p w14:paraId="2379E59B" w14:textId="51F78CBD" w:rsidR="00C3085A" w:rsidRPr="0093460E" w:rsidRDefault="00C3085A" w:rsidP="003463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10949406" w14:textId="56AC43F0" w:rsidR="003463C4" w:rsidRPr="0093460E" w:rsidRDefault="003463C4" w:rsidP="00454F89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EFF51AB" w14:textId="48699597" w:rsidR="003463C4" w:rsidRPr="0093460E" w:rsidRDefault="003463C4" w:rsidP="00454F89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3ECDC66" w14:textId="0ABE073A" w:rsidR="003463C4" w:rsidRPr="0093460E" w:rsidRDefault="003463C4" w:rsidP="00454F89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0DF1ADC" w14:textId="434A2CBE" w:rsidR="003463C4" w:rsidRPr="0093460E" w:rsidRDefault="003463C4" w:rsidP="00454F89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7412F5DB" w14:textId="77777777" w:rsidR="0093460E" w:rsidRPr="0093460E" w:rsidRDefault="003463C4" w:rsidP="003463C4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166A27DB" w14:textId="70BF404E" w:rsidR="00C3085A" w:rsidRPr="0093460E" w:rsidRDefault="003463C4" w:rsidP="003463C4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3085A" w:rsidRPr="0093460E" w14:paraId="6C63621D" w14:textId="77777777" w:rsidTr="00CF5199">
        <w:tc>
          <w:tcPr>
            <w:tcW w:w="4675" w:type="dxa"/>
          </w:tcPr>
          <w:p w14:paraId="01B709CD" w14:textId="77777777" w:rsidR="003463C4" w:rsidRPr="0093460E" w:rsidRDefault="003463C4" w:rsidP="00346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 xml:space="preserve">Frequency of breastfeeding, yesterday during the day and night </w:t>
            </w:r>
          </w:p>
          <w:p w14:paraId="701D0CCF" w14:textId="70AA55A4" w:rsidR="00C3085A" w:rsidRPr="0093460E" w:rsidRDefault="00C3085A" w:rsidP="003463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57707DBB" w14:textId="77777777" w:rsidR="0093460E" w:rsidRPr="0093460E" w:rsidRDefault="003463C4" w:rsidP="003463C4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 xml:space="preserve">&lt; 8 times </w:t>
            </w:r>
          </w:p>
          <w:p w14:paraId="76CEE5C0" w14:textId="77777777" w:rsidR="0093460E" w:rsidRPr="0093460E" w:rsidRDefault="003463C4" w:rsidP="003463C4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 xml:space="preserve">&gt; 8 times </w:t>
            </w:r>
          </w:p>
          <w:p w14:paraId="25814C93" w14:textId="386787BB" w:rsidR="00C3085A" w:rsidRPr="0093460E" w:rsidRDefault="003463C4" w:rsidP="003463C4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Not breastfeed</w:t>
            </w:r>
          </w:p>
        </w:tc>
      </w:tr>
      <w:tr w:rsidR="00C3085A" w:rsidRPr="0093460E" w14:paraId="548475D6" w14:textId="77777777" w:rsidTr="00CF5199">
        <w:tc>
          <w:tcPr>
            <w:tcW w:w="4675" w:type="dxa"/>
          </w:tcPr>
          <w:p w14:paraId="274AAC7A" w14:textId="77777777" w:rsidR="003463C4" w:rsidRPr="0093460E" w:rsidRDefault="003463C4" w:rsidP="003463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Perceived birth size of the index child</w:t>
            </w:r>
          </w:p>
          <w:p w14:paraId="570026E8" w14:textId="0ACB2568" w:rsidR="00C3085A" w:rsidRPr="0093460E" w:rsidRDefault="00C3085A" w:rsidP="003463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14:paraId="6019A4E7" w14:textId="77777777" w:rsidR="0093460E" w:rsidRPr="0093460E" w:rsidRDefault="003463C4" w:rsidP="003463C4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Very small</w:t>
            </w:r>
          </w:p>
          <w:p w14:paraId="3CC52928" w14:textId="77777777" w:rsidR="0093460E" w:rsidRPr="0093460E" w:rsidRDefault="003463C4" w:rsidP="003463C4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  <w:p w14:paraId="3BE17CFB" w14:textId="48E2B84C" w:rsidR="00C3085A" w:rsidRPr="0093460E" w:rsidRDefault="003463C4" w:rsidP="003463C4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460E">
              <w:rPr>
                <w:rFonts w:ascii="Times New Roman" w:hAnsi="Times New Roman" w:cs="Times New Roman"/>
                <w:sz w:val="24"/>
                <w:szCs w:val="24"/>
              </w:rPr>
              <w:t>Very big</w:t>
            </w:r>
          </w:p>
        </w:tc>
      </w:tr>
    </w:tbl>
    <w:p w14:paraId="4B11B8EF" w14:textId="77777777" w:rsidR="00CF5199" w:rsidRPr="0093460E" w:rsidRDefault="00CF5199">
      <w:pPr>
        <w:rPr>
          <w:rFonts w:ascii="Times New Roman" w:hAnsi="Times New Roman" w:cs="Times New Roman"/>
          <w:sz w:val="24"/>
          <w:szCs w:val="24"/>
        </w:rPr>
      </w:pPr>
    </w:p>
    <w:sectPr w:rsidR="00CF5199" w:rsidRPr="009346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064A86"/>
    <w:multiLevelType w:val="hybridMultilevel"/>
    <w:tmpl w:val="2CA65A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DA0B13"/>
    <w:multiLevelType w:val="hybridMultilevel"/>
    <w:tmpl w:val="612A26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A54087"/>
    <w:multiLevelType w:val="hybridMultilevel"/>
    <w:tmpl w:val="879839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EE6CC4"/>
    <w:multiLevelType w:val="hybridMultilevel"/>
    <w:tmpl w:val="E16805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4A4BED"/>
    <w:multiLevelType w:val="hybridMultilevel"/>
    <w:tmpl w:val="CA5CB9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FD1233"/>
    <w:multiLevelType w:val="hybridMultilevel"/>
    <w:tmpl w:val="9A4E2A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3B25B8"/>
    <w:multiLevelType w:val="hybridMultilevel"/>
    <w:tmpl w:val="DE3AF9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936B2A"/>
    <w:multiLevelType w:val="hybridMultilevel"/>
    <w:tmpl w:val="8416E0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6A37B9"/>
    <w:multiLevelType w:val="hybridMultilevel"/>
    <w:tmpl w:val="0FB4EB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C811E2"/>
    <w:multiLevelType w:val="hybridMultilevel"/>
    <w:tmpl w:val="5C9C49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5920AB"/>
    <w:multiLevelType w:val="hybridMultilevel"/>
    <w:tmpl w:val="8EE6AF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1616CA"/>
    <w:multiLevelType w:val="hybridMultilevel"/>
    <w:tmpl w:val="9BFA6C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9357F4"/>
    <w:multiLevelType w:val="hybridMultilevel"/>
    <w:tmpl w:val="4CAE2D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C623EEA"/>
    <w:multiLevelType w:val="hybridMultilevel"/>
    <w:tmpl w:val="D1ECC4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AF2DB6"/>
    <w:multiLevelType w:val="hybridMultilevel"/>
    <w:tmpl w:val="998032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DD06A2"/>
    <w:multiLevelType w:val="hybridMultilevel"/>
    <w:tmpl w:val="C8529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6962069">
    <w:abstractNumId w:val="12"/>
  </w:num>
  <w:num w:numId="2" w16cid:durableId="1312708368">
    <w:abstractNumId w:val="5"/>
  </w:num>
  <w:num w:numId="3" w16cid:durableId="1552379476">
    <w:abstractNumId w:val="11"/>
  </w:num>
  <w:num w:numId="4" w16cid:durableId="1328902509">
    <w:abstractNumId w:val="9"/>
  </w:num>
  <w:num w:numId="5" w16cid:durableId="882330554">
    <w:abstractNumId w:val="15"/>
  </w:num>
  <w:num w:numId="6" w16cid:durableId="1144587146">
    <w:abstractNumId w:val="4"/>
  </w:num>
  <w:num w:numId="7" w16cid:durableId="1124425472">
    <w:abstractNumId w:val="14"/>
  </w:num>
  <w:num w:numId="8" w16cid:durableId="1829051722">
    <w:abstractNumId w:val="2"/>
  </w:num>
  <w:num w:numId="9" w16cid:durableId="963542212">
    <w:abstractNumId w:val="10"/>
  </w:num>
  <w:num w:numId="10" w16cid:durableId="736127210">
    <w:abstractNumId w:val="1"/>
  </w:num>
  <w:num w:numId="11" w16cid:durableId="44375060">
    <w:abstractNumId w:val="3"/>
  </w:num>
  <w:num w:numId="12" w16cid:durableId="1556234513">
    <w:abstractNumId w:val="6"/>
  </w:num>
  <w:num w:numId="13" w16cid:durableId="1388920407">
    <w:abstractNumId w:val="7"/>
  </w:num>
  <w:num w:numId="14" w16cid:durableId="641695005">
    <w:abstractNumId w:val="8"/>
  </w:num>
  <w:num w:numId="15" w16cid:durableId="147484828">
    <w:abstractNumId w:val="13"/>
  </w:num>
  <w:num w:numId="16" w16cid:durableId="6224179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199"/>
    <w:rsid w:val="000E6083"/>
    <w:rsid w:val="000F0AAA"/>
    <w:rsid w:val="00245ACD"/>
    <w:rsid w:val="002B34FF"/>
    <w:rsid w:val="003463C4"/>
    <w:rsid w:val="00454F89"/>
    <w:rsid w:val="0093460E"/>
    <w:rsid w:val="00AB2470"/>
    <w:rsid w:val="00C3085A"/>
    <w:rsid w:val="00CF5199"/>
    <w:rsid w:val="00F00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9C26A"/>
  <w15:chartTrackingRefBased/>
  <w15:docId w15:val="{7D938C14-28F7-404F-B5CA-6C0844642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51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0</TotalTime>
  <Pages>2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ne Kaleab</dc:creator>
  <cp:keywords/>
  <dc:description/>
  <cp:lastModifiedBy>Melone Kaleab</cp:lastModifiedBy>
  <cp:revision>4</cp:revision>
  <dcterms:created xsi:type="dcterms:W3CDTF">2024-07-15T09:05:00Z</dcterms:created>
  <dcterms:modified xsi:type="dcterms:W3CDTF">2024-07-17T17:27:00Z</dcterms:modified>
</cp:coreProperties>
</file>